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540A2D" w14:textId="77777777" w:rsidR="003E6F01" w:rsidRPr="00A1117B" w:rsidRDefault="00C33BA2" w:rsidP="00A1117B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able</w:t>
      </w:r>
      <w:r w:rsidR="00A1117B" w:rsidRPr="00A1117B">
        <w:rPr>
          <w:rFonts w:ascii="Times New Roman" w:hAnsi="Times New Roman" w:cs="Times New Roman"/>
          <w:sz w:val="24"/>
          <w:szCs w:val="24"/>
        </w:rPr>
        <w:t xml:space="preserve"> ST4. qPCR analysis data </w:t>
      </w:r>
      <w:proofErr w:type="gramStart"/>
      <w:r w:rsidR="00A1117B" w:rsidRPr="00A1117B">
        <w:rPr>
          <w:rFonts w:ascii="Times New Roman" w:hAnsi="Times New Roman" w:cs="Times New Roman"/>
          <w:sz w:val="24"/>
          <w:szCs w:val="24"/>
        </w:rPr>
        <w:t>generated  to</w:t>
      </w:r>
      <w:proofErr w:type="gramEnd"/>
      <w:r w:rsidR="00A1117B" w:rsidRPr="00A1117B">
        <w:rPr>
          <w:rFonts w:ascii="Times New Roman" w:hAnsi="Times New Roman" w:cs="Times New Roman"/>
          <w:sz w:val="24"/>
          <w:szCs w:val="24"/>
        </w:rPr>
        <w:t xml:space="preserve"> validate relative abundance of differentially abundant </w:t>
      </w:r>
      <w:r w:rsidR="00A1117B" w:rsidRPr="00A1117B">
        <w:rPr>
          <w:rFonts w:ascii="Times New Roman" w:hAnsi="Times New Roman" w:cs="Times New Roman"/>
          <w:sz w:val="24"/>
          <w:szCs w:val="24"/>
          <w:shd w:val="clear" w:color="auto" w:fill="FFFFFF"/>
        </w:rPr>
        <w:t>microbial enterotypes in Vata, Pitta &amp; Kapha.</w:t>
      </w:r>
    </w:p>
    <w:p w14:paraId="0B173CE3" w14:textId="77777777" w:rsidR="00A1117B" w:rsidRPr="006501B6" w:rsidRDefault="00A1117B" w:rsidP="00A1117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501B6">
        <w:rPr>
          <w:rFonts w:ascii="Times New Roman" w:hAnsi="Times New Roman" w:cs="Times New Roman"/>
          <w:b/>
          <w:sz w:val="24"/>
          <w:szCs w:val="24"/>
        </w:rPr>
        <w:t xml:space="preserve">(A): </w:t>
      </w:r>
      <w:r w:rsidRPr="006501B6">
        <w:rPr>
          <w:rFonts w:ascii="Times New Roman" w:hAnsi="Times New Roman" w:cs="Times New Roman"/>
          <w:b/>
          <w:i/>
          <w:sz w:val="24"/>
          <w:szCs w:val="24"/>
        </w:rPr>
        <w:t>Eubacteria</w:t>
      </w:r>
    </w:p>
    <w:tbl>
      <w:tblPr>
        <w:tblpPr w:leftFromText="180" w:rightFromText="180" w:vertAnchor="text" w:horzAnchor="page" w:tblpXSpec="center" w:tblpY="68"/>
        <w:tblW w:w="70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8"/>
        <w:gridCol w:w="990"/>
        <w:gridCol w:w="1260"/>
        <w:gridCol w:w="952"/>
        <w:gridCol w:w="1043"/>
        <w:gridCol w:w="1569"/>
      </w:tblGrid>
      <w:tr w:rsidR="00A1117B" w:rsidRPr="00A1117B" w14:paraId="44011493" w14:textId="77777777" w:rsidTr="00A1117B">
        <w:trPr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5879075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akriti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BD90A1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t-valu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6225D6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akriti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352692B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t-value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B997C14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akriti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A39BC7E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t-value</w:t>
            </w:r>
          </w:p>
        </w:tc>
      </w:tr>
      <w:tr w:rsidR="00A1117B" w:rsidRPr="00A1117B" w14:paraId="79B8CAB7" w14:textId="77777777" w:rsidTr="00A1117B">
        <w:trPr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87F2D55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FAFF3A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1E3CE5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412FB75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6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74557F2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A4BD1B4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91</w:t>
            </w:r>
          </w:p>
        </w:tc>
      </w:tr>
      <w:tr w:rsidR="00A1117B" w:rsidRPr="00A1117B" w14:paraId="07493E5F" w14:textId="77777777" w:rsidTr="00A1117B">
        <w:trPr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145D700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55F30B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59B0E2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EE3974E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5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C3076EE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A4F825E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84</w:t>
            </w:r>
          </w:p>
        </w:tc>
      </w:tr>
      <w:tr w:rsidR="00A1117B" w:rsidRPr="00A1117B" w14:paraId="097E69AE" w14:textId="77777777" w:rsidTr="00A1117B">
        <w:trPr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FEA7D68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D9CFC8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9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04ECB2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3F9359F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9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A8ACDC9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3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A055444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76</w:t>
            </w:r>
          </w:p>
        </w:tc>
      </w:tr>
      <w:tr w:rsidR="00A1117B" w:rsidRPr="00A1117B" w14:paraId="75AE6DA3" w14:textId="77777777" w:rsidTr="00A1117B">
        <w:trPr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1A8FBCC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D094CE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E9788F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DC2B1A2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8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12569B9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4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35597D4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46</w:t>
            </w:r>
          </w:p>
        </w:tc>
      </w:tr>
      <w:tr w:rsidR="00A1117B" w:rsidRPr="00A1117B" w14:paraId="56C5E9CF" w14:textId="77777777" w:rsidTr="00A1117B">
        <w:trPr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FB10D50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587CB9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B583B3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D8A303C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9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9694F34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5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8105CD3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83</w:t>
            </w:r>
          </w:p>
        </w:tc>
      </w:tr>
      <w:tr w:rsidR="00A1117B" w:rsidRPr="00A1117B" w14:paraId="4B26A576" w14:textId="77777777" w:rsidTr="00A1117B">
        <w:trPr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1A79E44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6F580B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916075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C2E5245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7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816D01F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4E3B11CC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68</w:t>
            </w:r>
          </w:p>
        </w:tc>
      </w:tr>
      <w:tr w:rsidR="00A1117B" w:rsidRPr="00A1117B" w14:paraId="4907847F" w14:textId="77777777" w:rsidTr="00A1117B">
        <w:trPr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4A67E5B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4A1E69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7D6236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52D70B5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6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B49A759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7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43A5C1C5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12</w:t>
            </w:r>
          </w:p>
        </w:tc>
      </w:tr>
      <w:tr w:rsidR="00A1117B" w:rsidRPr="00A1117B" w14:paraId="2D8E6DB5" w14:textId="77777777" w:rsidTr="00A1117B">
        <w:trPr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072E57C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DAAEBA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6DBF87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F599375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4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A7ABB2E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8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516BBF15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58</w:t>
            </w:r>
          </w:p>
        </w:tc>
      </w:tr>
      <w:tr w:rsidR="00A1117B" w:rsidRPr="00A1117B" w14:paraId="76309BC9" w14:textId="77777777" w:rsidTr="00A1117B">
        <w:trPr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C1393DE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1C80B2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81E65C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9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86F2C04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8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BF87210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9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53CBD22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91</w:t>
            </w:r>
          </w:p>
        </w:tc>
      </w:tr>
      <w:tr w:rsidR="00A1117B" w:rsidRPr="00A1117B" w14:paraId="54E15E83" w14:textId="77777777" w:rsidTr="00A1117B">
        <w:trPr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1D57770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53E29F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29CCEB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1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4A7476F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2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06C551A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0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47098FE0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79</w:t>
            </w:r>
          </w:p>
        </w:tc>
      </w:tr>
      <w:tr w:rsidR="00A1117B" w:rsidRPr="00A1117B" w14:paraId="733E949B" w14:textId="77777777" w:rsidTr="00A1117B">
        <w:trPr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4F3B522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78C89E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B54B7C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1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E1DB814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5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52B9D8D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1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4547EC3C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12</w:t>
            </w:r>
          </w:p>
        </w:tc>
      </w:tr>
      <w:tr w:rsidR="00A1117B" w:rsidRPr="00A1117B" w14:paraId="1732AC22" w14:textId="77777777" w:rsidTr="00A1117B">
        <w:trPr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2D80435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262F81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F9684A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1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622C59C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1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F03CCB5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7FD13030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85</w:t>
            </w:r>
          </w:p>
        </w:tc>
      </w:tr>
      <w:tr w:rsidR="00A1117B" w:rsidRPr="00A1117B" w14:paraId="7EA33D1D" w14:textId="77777777" w:rsidTr="00A1117B">
        <w:trPr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E025039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CC5335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A0CA14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1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9755973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5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5F5781B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3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550D69DE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80</w:t>
            </w:r>
          </w:p>
        </w:tc>
      </w:tr>
      <w:tr w:rsidR="00A1117B" w:rsidRPr="00A1117B" w14:paraId="3EDA221A" w14:textId="77777777" w:rsidTr="00A1117B">
        <w:trPr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76C8F13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B9AA62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CA73AD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4C49A46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55F54E3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4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54839B2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99</w:t>
            </w:r>
          </w:p>
        </w:tc>
      </w:tr>
      <w:tr w:rsidR="00A1117B" w:rsidRPr="00A1117B" w14:paraId="5DF1E10E" w14:textId="77777777" w:rsidTr="00A1117B">
        <w:trPr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15B2160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1C493A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31F862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01297ED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45B2E26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5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5906337B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31</w:t>
            </w:r>
          </w:p>
        </w:tc>
      </w:tr>
      <w:tr w:rsidR="00A1117B" w:rsidRPr="00A1117B" w14:paraId="716DE72A" w14:textId="77777777" w:rsidTr="00A1117B">
        <w:trPr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353BB17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3D3580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9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3A48AA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0028170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B2CA43E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AA5B06B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05</w:t>
            </w:r>
          </w:p>
        </w:tc>
      </w:tr>
      <w:tr w:rsidR="00A1117B" w:rsidRPr="00A1117B" w14:paraId="61164B3F" w14:textId="77777777" w:rsidTr="00A1117B">
        <w:trPr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04A1E7C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8047FF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56F062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C50A4E9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CD35929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7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43103D8E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72</w:t>
            </w:r>
          </w:p>
        </w:tc>
      </w:tr>
      <w:tr w:rsidR="00A1117B" w:rsidRPr="00A1117B" w14:paraId="16E85981" w14:textId="77777777" w:rsidTr="00A1117B">
        <w:trPr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F51A7D9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A10240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E049F6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0822DBE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D21C7E2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3FE1E98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</w:tbl>
    <w:p w14:paraId="6ABE6AC0" w14:textId="77777777" w:rsidR="00A1117B" w:rsidRPr="00A1117B" w:rsidRDefault="00A1117B" w:rsidP="00A1117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6122D21" w14:textId="77777777" w:rsidR="00A1117B" w:rsidRPr="00A1117B" w:rsidRDefault="00A1117B" w:rsidP="00A1117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25A1B9D" w14:textId="77777777" w:rsidR="00A1117B" w:rsidRPr="00A1117B" w:rsidRDefault="00A1117B" w:rsidP="00A1117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5E21A97" w14:textId="77777777" w:rsidR="00A1117B" w:rsidRPr="00A1117B" w:rsidRDefault="00A1117B" w:rsidP="00A1117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E231AC6" w14:textId="77777777" w:rsidR="00A1117B" w:rsidRPr="00A1117B" w:rsidRDefault="00A1117B" w:rsidP="00A1117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3C70AF4" w14:textId="77777777" w:rsidR="00A1117B" w:rsidRPr="00A1117B" w:rsidRDefault="00A1117B" w:rsidP="00A1117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5FBF135" w14:textId="77777777" w:rsidR="00A1117B" w:rsidRPr="00A1117B" w:rsidRDefault="00A1117B" w:rsidP="00A1117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D614B6E" w14:textId="77777777" w:rsidR="00A1117B" w:rsidRPr="00A1117B" w:rsidRDefault="00A1117B" w:rsidP="00A1117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8979840" w14:textId="77777777" w:rsidR="00A1117B" w:rsidRPr="00A1117B" w:rsidRDefault="00A1117B" w:rsidP="00A1117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AB88832" w14:textId="77777777" w:rsidR="00A1117B" w:rsidRPr="00A1117B" w:rsidRDefault="00A1117B" w:rsidP="00A1117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44DC1CC" w14:textId="77777777" w:rsidR="00A1117B" w:rsidRPr="00A1117B" w:rsidRDefault="00A1117B" w:rsidP="00A1117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610B4EE" w14:textId="77777777" w:rsidR="00A1117B" w:rsidRPr="00A1117B" w:rsidRDefault="00A1117B" w:rsidP="00A1117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9F9F830" w14:textId="77777777" w:rsidR="00A1117B" w:rsidRPr="006501B6" w:rsidRDefault="00A1117B" w:rsidP="00A1117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501B6">
        <w:rPr>
          <w:rFonts w:ascii="Times New Roman" w:hAnsi="Times New Roman" w:cs="Times New Roman"/>
          <w:b/>
          <w:sz w:val="24"/>
          <w:szCs w:val="24"/>
        </w:rPr>
        <w:t xml:space="preserve">(B) </w:t>
      </w:r>
      <w:proofErr w:type="spellStart"/>
      <w:r w:rsidRPr="006501B6">
        <w:rPr>
          <w:rFonts w:ascii="Times New Roman" w:hAnsi="Times New Roman" w:cs="Times New Roman"/>
          <w:b/>
          <w:i/>
          <w:sz w:val="24"/>
          <w:szCs w:val="24"/>
        </w:rPr>
        <w:t>Blutia</w:t>
      </w:r>
      <w:proofErr w:type="spellEnd"/>
      <w:r w:rsidRPr="006501B6">
        <w:rPr>
          <w:rFonts w:ascii="Times New Roman" w:hAnsi="Times New Roman" w:cs="Times New Roman"/>
          <w:b/>
          <w:i/>
          <w:sz w:val="24"/>
          <w:szCs w:val="24"/>
        </w:rPr>
        <w:t xml:space="preserve"> sp.</w:t>
      </w:r>
    </w:p>
    <w:tbl>
      <w:tblPr>
        <w:tblW w:w="71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1"/>
        <w:gridCol w:w="1383"/>
        <w:gridCol w:w="1043"/>
        <w:gridCol w:w="1174"/>
        <w:gridCol w:w="1043"/>
        <w:gridCol w:w="1237"/>
      </w:tblGrid>
      <w:tr w:rsidR="00A1117B" w:rsidRPr="00A1117B" w14:paraId="188859FF" w14:textId="77777777" w:rsidTr="00A1117B">
        <w:trPr>
          <w:trHeight w:val="300"/>
          <w:jc w:val="center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5B30839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akriti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04F7B26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t-value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434582B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akriti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57272ABC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t-valu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9F4238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akriti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3CBC229B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t-value</w:t>
            </w:r>
          </w:p>
        </w:tc>
      </w:tr>
      <w:tr w:rsidR="00A1117B" w:rsidRPr="00A1117B" w14:paraId="4263C82A" w14:textId="77777777" w:rsidTr="00A1117B">
        <w:trPr>
          <w:trHeight w:val="300"/>
          <w:jc w:val="center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1F13C44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EA1D21F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Data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106CBCD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7CC53775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ED885B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1794CC06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17</w:t>
            </w:r>
          </w:p>
        </w:tc>
      </w:tr>
      <w:tr w:rsidR="00A1117B" w:rsidRPr="00A1117B" w14:paraId="394CC432" w14:textId="77777777" w:rsidTr="00A1117B">
        <w:trPr>
          <w:trHeight w:val="300"/>
          <w:jc w:val="center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902BFC3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2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98360C6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Data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02469F7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20020100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ED0F6E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2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2C75ABCE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25</w:t>
            </w:r>
          </w:p>
        </w:tc>
      </w:tr>
      <w:tr w:rsidR="00A1117B" w:rsidRPr="00A1117B" w14:paraId="16D319E4" w14:textId="77777777" w:rsidTr="00A1117B">
        <w:trPr>
          <w:trHeight w:val="300"/>
          <w:jc w:val="center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10F7B25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3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9F41122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3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3422544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1B9C4200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9CB87E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3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1B5E96FD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22</w:t>
            </w:r>
          </w:p>
        </w:tc>
      </w:tr>
      <w:tr w:rsidR="00A1117B" w:rsidRPr="00A1117B" w14:paraId="0DFB7711" w14:textId="77777777" w:rsidTr="00A1117B">
        <w:trPr>
          <w:trHeight w:val="300"/>
          <w:jc w:val="center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B94F939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4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D29DECA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5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A54D87B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1401AC25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35C988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4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6D8121D2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63</w:t>
            </w:r>
          </w:p>
        </w:tc>
      </w:tr>
      <w:tr w:rsidR="00A1117B" w:rsidRPr="00A1117B" w14:paraId="22A01BD8" w14:textId="77777777" w:rsidTr="00A1117B">
        <w:trPr>
          <w:trHeight w:val="300"/>
          <w:jc w:val="center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31391BC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5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0CA8282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1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3FD8B53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00D6AE52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EA37FC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5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2272A13B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85</w:t>
            </w:r>
          </w:p>
        </w:tc>
      </w:tr>
      <w:tr w:rsidR="00A1117B" w:rsidRPr="00A1117B" w14:paraId="5DEF1F4E" w14:textId="77777777" w:rsidTr="00A1117B">
        <w:trPr>
          <w:trHeight w:val="300"/>
          <w:jc w:val="center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358E4EA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6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452CEBC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6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7D1C129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6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74EC2AF1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7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3852B8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6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42CA175D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Data</w:t>
            </w:r>
          </w:p>
        </w:tc>
      </w:tr>
      <w:tr w:rsidR="00A1117B" w:rsidRPr="00A1117B" w14:paraId="37F3956D" w14:textId="77777777" w:rsidTr="00A1117B">
        <w:trPr>
          <w:trHeight w:val="300"/>
          <w:jc w:val="center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990C8FB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7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27B1044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8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62BB454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15B1DA21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09E5C6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7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0DC0C934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99</w:t>
            </w:r>
          </w:p>
        </w:tc>
      </w:tr>
      <w:tr w:rsidR="00A1117B" w:rsidRPr="00A1117B" w14:paraId="7D38A074" w14:textId="77777777" w:rsidTr="00A1117B">
        <w:trPr>
          <w:trHeight w:val="300"/>
          <w:jc w:val="center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6B83FA8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8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56EC754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9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5E1BD4D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7028205E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6E977B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8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03B621BA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59</w:t>
            </w:r>
          </w:p>
        </w:tc>
      </w:tr>
      <w:tr w:rsidR="00A1117B" w:rsidRPr="00A1117B" w14:paraId="00BF22B0" w14:textId="77777777" w:rsidTr="00A1117B">
        <w:trPr>
          <w:trHeight w:val="300"/>
          <w:jc w:val="center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07071B7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9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4C7186C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9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500E81D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5ED56FBC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Dat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2C58E9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9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695BC5C6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04</w:t>
            </w:r>
          </w:p>
        </w:tc>
      </w:tr>
      <w:tr w:rsidR="00A1117B" w:rsidRPr="00A1117B" w14:paraId="6606B489" w14:textId="77777777" w:rsidTr="00A1117B">
        <w:trPr>
          <w:trHeight w:val="300"/>
          <w:jc w:val="center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FA260AD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363A32A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7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0777127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1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713CB869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Dat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7B8CC8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0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3BD49937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16</w:t>
            </w:r>
          </w:p>
        </w:tc>
      </w:tr>
      <w:tr w:rsidR="00A1117B" w:rsidRPr="00A1117B" w14:paraId="06229B96" w14:textId="77777777" w:rsidTr="00A1117B">
        <w:trPr>
          <w:trHeight w:val="300"/>
          <w:jc w:val="center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A48D8A4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1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7ABE27F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9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81CF097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1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79468B26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5516C9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1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3557D8BD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73</w:t>
            </w:r>
          </w:p>
        </w:tc>
      </w:tr>
      <w:tr w:rsidR="00A1117B" w:rsidRPr="00A1117B" w14:paraId="748378CB" w14:textId="77777777" w:rsidTr="00A1117B">
        <w:trPr>
          <w:trHeight w:val="300"/>
          <w:jc w:val="center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8B7838F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2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33EFC63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3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2652A20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1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4E0DBE07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3FF96C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2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315066C6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73</w:t>
            </w:r>
          </w:p>
        </w:tc>
      </w:tr>
      <w:tr w:rsidR="00A1117B" w:rsidRPr="00A1117B" w14:paraId="50CCF28D" w14:textId="77777777" w:rsidTr="00A1117B">
        <w:trPr>
          <w:trHeight w:val="300"/>
          <w:jc w:val="center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2BDFB2E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3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D5A023A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0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1146848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1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06F1335A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4BC914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3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6C6DF13F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36</w:t>
            </w:r>
          </w:p>
        </w:tc>
      </w:tr>
      <w:tr w:rsidR="00A1117B" w:rsidRPr="00A1117B" w14:paraId="4B50D84A" w14:textId="77777777" w:rsidTr="00A1117B">
        <w:trPr>
          <w:trHeight w:val="300"/>
          <w:jc w:val="center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181DE04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4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E2F34A4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0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40354B8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0ED5C1DB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7AAC13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4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3228339D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84</w:t>
            </w:r>
          </w:p>
        </w:tc>
      </w:tr>
      <w:tr w:rsidR="00A1117B" w:rsidRPr="00A1117B" w14:paraId="4A98643D" w14:textId="77777777" w:rsidTr="00A1117B">
        <w:trPr>
          <w:trHeight w:val="300"/>
          <w:jc w:val="center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78668F2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5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A74F27D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6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38798DF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34009FC5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FE0CAE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5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2B3926F6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42</w:t>
            </w:r>
          </w:p>
        </w:tc>
      </w:tr>
      <w:tr w:rsidR="00A1117B" w:rsidRPr="00A1117B" w14:paraId="1E1D3FAA" w14:textId="77777777" w:rsidTr="00A1117B">
        <w:trPr>
          <w:trHeight w:val="300"/>
          <w:jc w:val="center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34A4CD4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Kapha_16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4724498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Data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EBE646C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391F379C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A5343C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6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45D1D676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84</w:t>
            </w:r>
          </w:p>
        </w:tc>
      </w:tr>
      <w:tr w:rsidR="00A1117B" w:rsidRPr="00A1117B" w14:paraId="22E7567C" w14:textId="77777777" w:rsidTr="00A1117B">
        <w:trPr>
          <w:trHeight w:val="300"/>
          <w:jc w:val="center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3202B95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7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434D043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9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9269213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37BEC6C8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DCC55E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7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2C8C7167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Data</w:t>
            </w:r>
          </w:p>
        </w:tc>
      </w:tr>
      <w:tr w:rsidR="00A1117B" w:rsidRPr="00A1117B" w14:paraId="204A5FAF" w14:textId="77777777" w:rsidTr="00A1117B">
        <w:trPr>
          <w:trHeight w:val="300"/>
          <w:jc w:val="center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FED9343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8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8373E5D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4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A606B7F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6008CEC3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F0F0C5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52519EEA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</w:tbl>
    <w:p w14:paraId="60458CE5" w14:textId="77777777" w:rsidR="00A1117B" w:rsidRPr="00A1117B" w:rsidRDefault="00A1117B" w:rsidP="00A1117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73B229A" w14:textId="77777777" w:rsidR="00A1117B" w:rsidRPr="006501B6" w:rsidRDefault="00A1117B" w:rsidP="00A1117B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6501B6">
        <w:rPr>
          <w:rFonts w:ascii="Times New Roman" w:hAnsi="Times New Roman" w:cs="Times New Roman"/>
          <w:b/>
          <w:sz w:val="24"/>
          <w:szCs w:val="24"/>
        </w:rPr>
        <w:t xml:space="preserve">(C) </w:t>
      </w:r>
      <w:proofErr w:type="spellStart"/>
      <w:r w:rsidRPr="006501B6">
        <w:rPr>
          <w:rFonts w:ascii="Times New Roman" w:hAnsi="Times New Roman" w:cs="Times New Roman"/>
          <w:b/>
          <w:i/>
          <w:sz w:val="24"/>
          <w:szCs w:val="24"/>
        </w:rPr>
        <w:t>Eubacterium</w:t>
      </w:r>
      <w:proofErr w:type="spellEnd"/>
      <w:r w:rsidRPr="006501B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6501B6">
        <w:rPr>
          <w:rFonts w:ascii="Times New Roman" w:hAnsi="Times New Roman" w:cs="Times New Roman"/>
          <w:b/>
          <w:i/>
          <w:sz w:val="24"/>
          <w:szCs w:val="24"/>
        </w:rPr>
        <w:t>rectale</w:t>
      </w:r>
      <w:proofErr w:type="spellEnd"/>
    </w:p>
    <w:tbl>
      <w:tblPr>
        <w:tblW w:w="7177" w:type="dxa"/>
        <w:jc w:val="center"/>
        <w:tblLook w:val="04A0" w:firstRow="1" w:lastRow="0" w:firstColumn="1" w:lastColumn="0" w:noHBand="0" w:noVBand="1"/>
      </w:tblPr>
      <w:tblGrid>
        <w:gridCol w:w="1326"/>
        <w:gridCol w:w="1222"/>
        <w:gridCol w:w="1043"/>
        <w:gridCol w:w="1137"/>
        <w:gridCol w:w="1255"/>
        <w:gridCol w:w="1194"/>
      </w:tblGrid>
      <w:tr w:rsidR="00A1117B" w:rsidRPr="00A1117B" w14:paraId="3B7BCCC4" w14:textId="77777777" w:rsidTr="00A1117B">
        <w:trPr>
          <w:trHeight w:val="300"/>
          <w:jc w:val="center"/>
        </w:trPr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B5FFC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akriti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E31EB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t-value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DE95F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akriti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DC05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t-value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B84FC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akriti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970DE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t-value</w:t>
            </w:r>
          </w:p>
        </w:tc>
      </w:tr>
      <w:tr w:rsidR="00A1117B" w:rsidRPr="00A1117B" w14:paraId="74E82793" w14:textId="77777777" w:rsidTr="00A1117B">
        <w:trPr>
          <w:trHeight w:val="300"/>
          <w:jc w:val="center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460F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7289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5B760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8D443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0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3E7E0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7EE6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72</w:t>
            </w:r>
          </w:p>
        </w:tc>
      </w:tr>
      <w:tr w:rsidR="00A1117B" w:rsidRPr="00A1117B" w14:paraId="5C57110A" w14:textId="77777777" w:rsidTr="00A1117B">
        <w:trPr>
          <w:trHeight w:val="300"/>
          <w:jc w:val="center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3336F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8D4B4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5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041D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96C9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3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9D73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0525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28</w:t>
            </w:r>
          </w:p>
        </w:tc>
      </w:tr>
      <w:tr w:rsidR="00A1117B" w:rsidRPr="00A1117B" w14:paraId="25F5F650" w14:textId="77777777" w:rsidTr="00A1117B">
        <w:trPr>
          <w:trHeight w:val="300"/>
          <w:jc w:val="center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59A1B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BFC0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4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9D63A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C7916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5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3150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8841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24</w:t>
            </w:r>
          </w:p>
        </w:tc>
      </w:tr>
      <w:tr w:rsidR="00A1117B" w:rsidRPr="00A1117B" w14:paraId="697A854D" w14:textId="77777777" w:rsidTr="00A1117B">
        <w:trPr>
          <w:trHeight w:val="300"/>
          <w:jc w:val="center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72697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4C4B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6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BA021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E561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9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C0CF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7A7BB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53</w:t>
            </w:r>
          </w:p>
        </w:tc>
      </w:tr>
      <w:tr w:rsidR="00A1117B" w:rsidRPr="00A1117B" w14:paraId="035B3A36" w14:textId="77777777" w:rsidTr="00A1117B">
        <w:trPr>
          <w:trHeight w:val="300"/>
          <w:jc w:val="center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8C90B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7E52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7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C2AA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DA68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C223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EAA61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83</w:t>
            </w:r>
          </w:p>
        </w:tc>
      </w:tr>
      <w:tr w:rsidR="00A1117B" w:rsidRPr="00A1117B" w14:paraId="2E1FE070" w14:textId="77777777" w:rsidTr="00A1117B">
        <w:trPr>
          <w:trHeight w:val="300"/>
          <w:jc w:val="center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4DD77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12BE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3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8EE2C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5DE15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0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AC22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92C1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78</w:t>
            </w:r>
          </w:p>
        </w:tc>
      </w:tr>
      <w:tr w:rsidR="00A1117B" w:rsidRPr="00A1117B" w14:paraId="03312395" w14:textId="77777777" w:rsidTr="00A1117B">
        <w:trPr>
          <w:trHeight w:val="300"/>
          <w:jc w:val="center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F8DD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4F766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6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3D7F9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5615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6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294F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DB90E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69</w:t>
            </w:r>
          </w:p>
        </w:tc>
      </w:tr>
      <w:tr w:rsidR="00A1117B" w:rsidRPr="00A1117B" w14:paraId="251FAF97" w14:textId="77777777" w:rsidTr="00A1117B">
        <w:trPr>
          <w:trHeight w:val="300"/>
          <w:jc w:val="center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C846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E14E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7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167A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EF15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9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BCB47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23AF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82</w:t>
            </w:r>
          </w:p>
        </w:tc>
      </w:tr>
      <w:tr w:rsidR="00A1117B" w:rsidRPr="00A1117B" w14:paraId="6C16ABA1" w14:textId="77777777" w:rsidTr="00A1117B">
        <w:trPr>
          <w:trHeight w:val="300"/>
          <w:jc w:val="center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047A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A73E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7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4D715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0722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Data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A0A1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354E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29</w:t>
            </w:r>
          </w:p>
        </w:tc>
      </w:tr>
      <w:tr w:rsidR="00A1117B" w:rsidRPr="00A1117B" w14:paraId="63A09D60" w14:textId="77777777" w:rsidTr="00A1117B">
        <w:trPr>
          <w:trHeight w:val="300"/>
          <w:jc w:val="center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32577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12850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4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55FC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1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84FB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6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16242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345FC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06</w:t>
            </w:r>
          </w:p>
        </w:tc>
      </w:tr>
      <w:tr w:rsidR="00A1117B" w:rsidRPr="00A1117B" w14:paraId="1CD51A31" w14:textId="77777777" w:rsidTr="00A1117B">
        <w:trPr>
          <w:trHeight w:val="300"/>
          <w:jc w:val="center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5AFF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9AA6C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5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BDD82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1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D89D7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2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A6C5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86BF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52</w:t>
            </w:r>
          </w:p>
        </w:tc>
      </w:tr>
      <w:tr w:rsidR="00A1117B" w:rsidRPr="00A1117B" w14:paraId="60DFC28B" w14:textId="77777777" w:rsidTr="00A1117B">
        <w:trPr>
          <w:trHeight w:val="300"/>
          <w:jc w:val="center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A843F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3270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BCC74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1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F48D8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9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63FB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6209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18</w:t>
            </w:r>
          </w:p>
        </w:tc>
      </w:tr>
      <w:tr w:rsidR="00A1117B" w:rsidRPr="00A1117B" w14:paraId="037994CC" w14:textId="77777777" w:rsidTr="00A1117B">
        <w:trPr>
          <w:trHeight w:val="300"/>
          <w:jc w:val="center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72F15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5F146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9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5F090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1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A7E88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8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066B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F6A2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22</w:t>
            </w:r>
          </w:p>
        </w:tc>
      </w:tr>
      <w:tr w:rsidR="00A1117B" w:rsidRPr="00A1117B" w14:paraId="5190753D" w14:textId="77777777" w:rsidTr="00A1117B">
        <w:trPr>
          <w:trHeight w:val="300"/>
          <w:jc w:val="center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E17D2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B897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5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A68DF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6220E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55445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A518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99</w:t>
            </w:r>
          </w:p>
        </w:tc>
      </w:tr>
      <w:tr w:rsidR="00A1117B" w:rsidRPr="00A1117B" w14:paraId="7589A324" w14:textId="77777777" w:rsidTr="00A1117B">
        <w:trPr>
          <w:trHeight w:val="300"/>
          <w:jc w:val="center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E982D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C938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3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43F22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6FABC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DA9AF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5891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98</w:t>
            </w:r>
          </w:p>
        </w:tc>
      </w:tr>
      <w:tr w:rsidR="00A1117B" w:rsidRPr="00A1117B" w14:paraId="515CB8C6" w14:textId="77777777" w:rsidTr="00A1117B">
        <w:trPr>
          <w:trHeight w:val="300"/>
          <w:jc w:val="center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48E92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E3F7F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Dat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6B769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33E6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E908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E8FBA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26</w:t>
            </w:r>
          </w:p>
        </w:tc>
      </w:tr>
      <w:tr w:rsidR="00A1117B" w:rsidRPr="00A1117B" w14:paraId="7027AFD9" w14:textId="77777777" w:rsidTr="00A1117B">
        <w:trPr>
          <w:trHeight w:val="300"/>
          <w:jc w:val="center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9547A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AB046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Dat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5341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BDF0C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8A1B5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6823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Data</w:t>
            </w:r>
          </w:p>
        </w:tc>
      </w:tr>
      <w:tr w:rsidR="00A1117B" w:rsidRPr="00A1117B" w14:paraId="4AB45B09" w14:textId="77777777" w:rsidTr="00A1117B">
        <w:trPr>
          <w:trHeight w:val="300"/>
          <w:jc w:val="center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0D52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5D570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Dat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9EA94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EEC9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3F47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171B7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</w:tbl>
    <w:p w14:paraId="04155525" w14:textId="77777777" w:rsidR="006501B6" w:rsidRDefault="006501B6" w:rsidP="00A1117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1701CFF" w14:textId="77777777" w:rsidR="00A1117B" w:rsidRPr="00A1117B" w:rsidRDefault="00A1117B" w:rsidP="00A1117B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A1117B">
        <w:rPr>
          <w:rFonts w:ascii="Times New Roman" w:hAnsi="Times New Roman" w:cs="Times New Roman"/>
          <w:sz w:val="24"/>
          <w:szCs w:val="24"/>
        </w:rPr>
        <w:t xml:space="preserve">(D) </w:t>
      </w:r>
      <w:proofErr w:type="spellStart"/>
      <w:r w:rsidRPr="00A1117B">
        <w:rPr>
          <w:rFonts w:ascii="Times New Roman" w:hAnsi="Times New Roman" w:cs="Times New Roman"/>
          <w:b/>
          <w:i/>
          <w:sz w:val="24"/>
          <w:szCs w:val="24"/>
        </w:rPr>
        <w:t>Prevotella</w:t>
      </w:r>
      <w:proofErr w:type="spellEnd"/>
      <w:r w:rsidRPr="00A1117B">
        <w:rPr>
          <w:rFonts w:ascii="Times New Roman" w:hAnsi="Times New Roman" w:cs="Times New Roman"/>
          <w:b/>
          <w:i/>
          <w:sz w:val="24"/>
          <w:szCs w:val="24"/>
        </w:rPr>
        <w:t xml:space="preserve"> sp.</w:t>
      </w:r>
    </w:p>
    <w:tbl>
      <w:tblPr>
        <w:tblW w:w="6895" w:type="dxa"/>
        <w:jc w:val="center"/>
        <w:tblLook w:val="04A0" w:firstRow="1" w:lastRow="0" w:firstColumn="1" w:lastColumn="0" w:noHBand="0" w:noVBand="1"/>
      </w:tblPr>
      <w:tblGrid>
        <w:gridCol w:w="1203"/>
        <w:gridCol w:w="1243"/>
        <w:gridCol w:w="1043"/>
        <w:gridCol w:w="1116"/>
        <w:gridCol w:w="1260"/>
        <w:gridCol w:w="1030"/>
      </w:tblGrid>
      <w:tr w:rsidR="00A1117B" w:rsidRPr="00A1117B" w14:paraId="7B18F8AE" w14:textId="77777777" w:rsidTr="00A1117B">
        <w:trPr>
          <w:trHeight w:val="300"/>
          <w:jc w:val="center"/>
        </w:trPr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3117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akriti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8F9A7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t-value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E3B49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akriti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1B2A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t-v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FE437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akriti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2D02C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t-value</w:t>
            </w:r>
          </w:p>
        </w:tc>
      </w:tr>
      <w:tr w:rsidR="00A1117B" w:rsidRPr="00A1117B" w14:paraId="1995081A" w14:textId="77777777" w:rsidTr="00A1117B">
        <w:trPr>
          <w:trHeight w:val="300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1D1B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E4BE1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2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E3FD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40DF0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B6C3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1301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Data</w:t>
            </w:r>
          </w:p>
        </w:tc>
      </w:tr>
      <w:tr w:rsidR="00A1117B" w:rsidRPr="00A1117B" w14:paraId="1A29A1E8" w14:textId="77777777" w:rsidTr="00A1117B">
        <w:trPr>
          <w:trHeight w:val="300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7A55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BAC9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2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B9BCB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8E71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95AC4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C099D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28</w:t>
            </w:r>
          </w:p>
        </w:tc>
      </w:tr>
      <w:tr w:rsidR="00A1117B" w:rsidRPr="00A1117B" w14:paraId="10DED5F4" w14:textId="77777777" w:rsidTr="00A1117B">
        <w:trPr>
          <w:trHeight w:val="300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4FAE7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A3D8B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Dat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DE3A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4418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0B49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BCB2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49</w:t>
            </w:r>
          </w:p>
        </w:tc>
      </w:tr>
      <w:tr w:rsidR="00A1117B" w:rsidRPr="00A1117B" w14:paraId="6C16F3EE" w14:textId="77777777" w:rsidTr="00A1117B">
        <w:trPr>
          <w:trHeight w:val="300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2AA96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1820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1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58972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C423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F57DD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C1BA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Data</w:t>
            </w:r>
          </w:p>
        </w:tc>
      </w:tr>
      <w:tr w:rsidR="00A1117B" w:rsidRPr="00A1117B" w14:paraId="015BBBAD" w14:textId="77777777" w:rsidTr="00A1117B">
        <w:trPr>
          <w:trHeight w:val="300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8D8F0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7432E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0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2D4D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BCAE7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3B100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9FF81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Data</w:t>
            </w:r>
          </w:p>
        </w:tc>
      </w:tr>
      <w:tr w:rsidR="00A1117B" w:rsidRPr="00A1117B" w14:paraId="3C4F243B" w14:textId="77777777" w:rsidTr="00A1117B">
        <w:trPr>
          <w:trHeight w:val="300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9E16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C7B5A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5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E3F8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6462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BB6D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0470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Data</w:t>
            </w:r>
          </w:p>
        </w:tc>
      </w:tr>
      <w:tr w:rsidR="00A1117B" w:rsidRPr="00A1117B" w14:paraId="578B8EBC" w14:textId="77777777" w:rsidTr="00A1117B">
        <w:trPr>
          <w:trHeight w:val="300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B709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B8AC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0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879D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3F71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1AEBC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95696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10</w:t>
            </w:r>
          </w:p>
        </w:tc>
      </w:tr>
      <w:tr w:rsidR="00A1117B" w:rsidRPr="00A1117B" w14:paraId="4F20BCCF" w14:textId="77777777" w:rsidTr="00A1117B">
        <w:trPr>
          <w:trHeight w:val="300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9EC3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57DC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5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97588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E9761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24E2F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5B48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79</w:t>
            </w:r>
          </w:p>
        </w:tc>
      </w:tr>
      <w:tr w:rsidR="00A1117B" w:rsidRPr="00A1117B" w14:paraId="2E610A40" w14:textId="77777777" w:rsidTr="00A1117B">
        <w:trPr>
          <w:trHeight w:val="300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415E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089C5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9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1FD25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3F39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2BD3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0762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95</w:t>
            </w:r>
          </w:p>
        </w:tc>
      </w:tr>
      <w:tr w:rsidR="00A1117B" w:rsidRPr="00A1117B" w14:paraId="7CA84605" w14:textId="77777777" w:rsidTr="00A1117B">
        <w:trPr>
          <w:trHeight w:val="300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164F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C577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9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4E3A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1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D0BC4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Dat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526B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A225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46</w:t>
            </w:r>
          </w:p>
        </w:tc>
      </w:tr>
      <w:tr w:rsidR="00A1117B" w:rsidRPr="00A1117B" w14:paraId="0EC76165" w14:textId="77777777" w:rsidTr="00A1117B">
        <w:trPr>
          <w:trHeight w:val="300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3330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F9E90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Dat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EA41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1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A7B0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AF03E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442E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79</w:t>
            </w:r>
          </w:p>
        </w:tc>
      </w:tr>
      <w:tr w:rsidR="00A1117B" w:rsidRPr="00A1117B" w14:paraId="53206695" w14:textId="77777777" w:rsidTr="00A1117B">
        <w:trPr>
          <w:trHeight w:val="300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1A83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5DD9E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8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E1ED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1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EE74F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B3F6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E4A4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90</w:t>
            </w:r>
          </w:p>
        </w:tc>
      </w:tr>
      <w:tr w:rsidR="00A1117B" w:rsidRPr="00A1117B" w14:paraId="6505AA79" w14:textId="77777777" w:rsidTr="00A1117B">
        <w:trPr>
          <w:trHeight w:val="300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377A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F286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9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E927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5B5A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271E5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551A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34</w:t>
            </w:r>
          </w:p>
        </w:tc>
      </w:tr>
      <w:tr w:rsidR="00A1117B" w:rsidRPr="00A1117B" w14:paraId="10C8580A" w14:textId="77777777" w:rsidTr="00A1117B">
        <w:trPr>
          <w:trHeight w:val="300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9D0AE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Kapha_1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6C30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2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6A7E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843AE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9573A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575D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44</w:t>
            </w:r>
          </w:p>
        </w:tc>
      </w:tr>
      <w:tr w:rsidR="00A1117B" w:rsidRPr="00A1117B" w14:paraId="45C80AB1" w14:textId="77777777" w:rsidTr="00A1117B">
        <w:trPr>
          <w:trHeight w:val="300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63585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030DE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2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F90BB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05F33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11EBE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51234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75</w:t>
            </w:r>
          </w:p>
        </w:tc>
      </w:tr>
      <w:tr w:rsidR="00A1117B" w:rsidRPr="00A1117B" w14:paraId="12F828E6" w14:textId="77777777" w:rsidTr="00A1117B">
        <w:trPr>
          <w:trHeight w:val="300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F751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937A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79E0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055F3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E215E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080A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51</w:t>
            </w:r>
          </w:p>
        </w:tc>
      </w:tr>
      <w:tr w:rsidR="00A1117B" w:rsidRPr="00A1117B" w14:paraId="75EC548D" w14:textId="77777777" w:rsidTr="00A1117B">
        <w:trPr>
          <w:trHeight w:val="300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5BB0C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9DBD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Dat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14876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8074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B4B6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A8A66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79</w:t>
            </w:r>
          </w:p>
        </w:tc>
      </w:tr>
      <w:tr w:rsidR="00A1117B" w:rsidRPr="00A1117B" w14:paraId="0D8D58EC" w14:textId="77777777" w:rsidTr="00A1117B">
        <w:trPr>
          <w:trHeight w:val="300"/>
          <w:jc w:val="center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49BD7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B28E6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Dat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CD652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EEAA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D8BC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D6A21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</w:tbl>
    <w:p w14:paraId="0298FCA0" w14:textId="77777777" w:rsidR="00A1117B" w:rsidRPr="00A1117B" w:rsidRDefault="00A1117B" w:rsidP="00A1117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2204404" w14:textId="77777777" w:rsidR="00A1117B" w:rsidRPr="006501B6" w:rsidRDefault="00A1117B" w:rsidP="00A1117B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6501B6">
        <w:rPr>
          <w:rFonts w:ascii="Times New Roman" w:hAnsi="Times New Roman" w:cs="Times New Roman"/>
          <w:b/>
          <w:sz w:val="24"/>
          <w:szCs w:val="24"/>
        </w:rPr>
        <w:t xml:space="preserve">(E) </w:t>
      </w:r>
      <w:proofErr w:type="spellStart"/>
      <w:r w:rsidRPr="006501B6">
        <w:rPr>
          <w:rFonts w:ascii="Times New Roman" w:hAnsi="Times New Roman" w:cs="Times New Roman"/>
          <w:b/>
          <w:i/>
          <w:sz w:val="24"/>
          <w:szCs w:val="24"/>
        </w:rPr>
        <w:t>Roseburia</w:t>
      </w:r>
      <w:proofErr w:type="spellEnd"/>
      <w:r w:rsidRPr="006501B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397DA4" w:rsidRPr="006501B6">
        <w:rPr>
          <w:rFonts w:ascii="Times New Roman" w:hAnsi="Times New Roman" w:cs="Times New Roman"/>
          <w:b/>
          <w:i/>
          <w:iCs/>
          <w:sz w:val="24"/>
          <w:szCs w:val="24"/>
        </w:rPr>
        <w:t>hominis</w:t>
      </w:r>
    </w:p>
    <w:tbl>
      <w:tblPr>
        <w:tblW w:w="6904" w:type="dxa"/>
        <w:jc w:val="center"/>
        <w:tblLook w:val="04A0" w:firstRow="1" w:lastRow="0" w:firstColumn="1" w:lastColumn="0" w:noHBand="0" w:noVBand="1"/>
      </w:tblPr>
      <w:tblGrid>
        <w:gridCol w:w="1279"/>
        <w:gridCol w:w="1086"/>
        <w:gridCol w:w="1043"/>
        <w:gridCol w:w="1201"/>
        <w:gridCol w:w="1043"/>
        <w:gridCol w:w="1305"/>
      </w:tblGrid>
      <w:tr w:rsidR="00A1117B" w:rsidRPr="00A1117B" w14:paraId="4A2164FF" w14:textId="77777777" w:rsidTr="00A1117B">
        <w:trPr>
          <w:trHeight w:val="300"/>
          <w:jc w:val="center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E28A4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akriti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A0E97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t-value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B02A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akriti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1805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t-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B4CB6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akriti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AB43D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t-value</w:t>
            </w:r>
          </w:p>
        </w:tc>
      </w:tr>
      <w:tr w:rsidR="00A1117B" w:rsidRPr="00A1117B" w14:paraId="7CFF13B2" w14:textId="77777777" w:rsidTr="00A1117B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C667F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50A81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9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0ADCA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D754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8D27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FF0A1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69</w:t>
            </w:r>
          </w:p>
        </w:tc>
      </w:tr>
      <w:tr w:rsidR="00A1117B" w:rsidRPr="00A1117B" w14:paraId="710933EC" w14:textId="77777777" w:rsidTr="00A1117B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913E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7E1D8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4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1202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F97FD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6A6C5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88F95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70</w:t>
            </w:r>
          </w:p>
        </w:tc>
      </w:tr>
      <w:tr w:rsidR="00A1117B" w:rsidRPr="00A1117B" w14:paraId="1BC09234" w14:textId="77777777" w:rsidTr="00A1117B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9DB0D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2E01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Dat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2C39D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4369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0A22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B7EEA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27</w:t>
            </w:r>
          </w:p>
        </w:tc>
      </w:tr>
      <w:tr w:rsidR="00A1117B" w:rsidRPr="00A1117B" w14:paraId="58C660A8" w14:textId="77777777" w:rsidTr="00A1117B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59B66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76EF8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8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14E9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3E8F1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252B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9E44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Data</w:t>
            </w:r>
          </w:p>
        </w:tc>
      </w:tr>
      <w:tr w:rsidR="00A1117B" w:rsidRPr="00A1117B" w14:paraId="3E771A1C" w14:textId="77777777" w:rsidTr="00A1117B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F196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ED830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5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89B55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BC2F3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D186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CD513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Data</w:t>
            </w:r>
          </w:p>
        </w:tc>
      </w:tr>
      <w:tr w:rsidR="00A1117B" w:rsidRPr="00A1117B" w14:paraId="7F428731" w14:textId="77777777" w:rsidTr="00A1117B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186B3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7BC2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9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DAFB2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A20EB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DCEBC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C356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Data</w:t>
            </w:r>
          </w:p>
        </w:tc>
      </w:tr>
      <w:tr w:rsidR="00A1117B" w:rsidRPr="00A1117B" w14:paraId="5FDD253E" w14:textId="77777777" w:rsidTr="00A1117B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518C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2D52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9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64E1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FC728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24F1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2278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47</w:t>
            </w:r>
          </w:p>
        </w:tc>
      </w:tr>
      <w:tr w:rsidR="00A1117B" w:rsidRPr="00A1117B" w14:paraId="16E474F9" w14:textId="77777777" w:rsidTr="00A1117B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9896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C7CE5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4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04532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4722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D77F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BC514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56</w:t>
            </w:r>
          </w:p>
        </w:tc>
      </w:tr>
      <w:tr w:rsidR="00A1117B" w:rsidRPr="00A1117B" w14:paraId="30C3580B" w14:textId="77777777" w:rsidTr="00A1117B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43CE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E1D64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6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A39D9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A46B2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Dat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70716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7AA76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70</w:t>
            </w:r>
          </w:p>
        </w:tc>
      </w:tr>
      <w:tr w:rsidR="00A1117B" w:rsidRPr="00A1117B" w14:paraId="217E25B9" w14:textId="77777777" w:rsidTr="00A1117B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57C7B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55665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8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471F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1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2F5A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Dat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674A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54253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17</w:t>
            </w:r>
          </w:p>
        </w:tc>
      </w:tr>
      <w:tr w:rsidR="00A1117B" w:rsidRPr="00A1117B" w14:paraId="4F2B15D4" w14:textId="77777777" w:rsidTr="00A1117B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ED30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597B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5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E6DB7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1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401DD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842D7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1DDB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70</w:t>
            </w:r>
          </w:p>
        </w:tc>
      </w:tr>
      <w:tr w:rsidR="00A1117B" w:rsidRPr="00A1117B" w14:paraId="15AB5B27" w14:textId="77777777" w:rsidTr="00A1117B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337E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13B92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71EDD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1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7E16B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BD9C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C730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54</w:t>
            </w:r>
          </w:p>
        </w:tc>
      </w:tr>
      <w:tr w:rsidR="00A1117B" w:rsidRPr="00A1117B" w14:paraId="2C014165" w14:textId="77777777" w:rsidTr="00A1117B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4A20F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A10D0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1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BC9A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tta_1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2CE5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23BF0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22BA5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49</w:t>
            </w:r>
          </w:p>
        </w:tc>
      </w:tr>
      <w:tr w:rsidR="00A1117B" w:rsidRPr="00A1117B" w14:paraId="63CF4846" w14:textId="77777777" w:rsidTr="00A1117B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67B42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7C54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64D4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9E957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97DA7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61B6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34</w:t>
            </w:r>
          </w:p>
        </w:tc>
      </w:tr>
      <w:tr w:rsidR="00A1117B" w:rsidRPr="00A1117B" w14:paraId="5241B978" w14:textId="77777777" w:rsidTr="00A1117B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985F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406B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7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1FC6C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93DF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CDA4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01B1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36</w:t>
            </w:r>
          </w:p>
        </w:tc>
      </w:tr>
      <w:tr w:rsidR="00A1117B" w:rsidRPr="00A1117B" w14:paraId="5AB2B420" w14:textId="77777777" w:rsidTr="00A1117B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50616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5D80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Dat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B35E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FFC03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3B0EB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6F932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60</w:t>
            </w:r>
          </w:p>
        </w:tc>
      </w:tr>
      <w:tr w:rsidR="00A1117B" w:rsidRPr="00A1117B" w14:paraId="4C592248" w14:textId="77777777" w:rsidTr="00A1117B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1BFA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02F7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Dat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799A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C171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FB3C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ta_1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0CC7" w14:textId="77777777" w:rsidR="00A1117B" w:rsidRPr="00A1117B" w:rsidRDefault="00A1117B" w:rsidP="00A11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27</w:t>
            </w:r>
          </w:p>
        </w:tc>
      </w:tr>
      <w:tr w:rsidR="00A1117B" w:rsidRPr="00A1117B" w14:paraId="6E1F145B" w14:textId="77777777" w:rsidTr="00A1117B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04E4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ha_1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656A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Dat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4B08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3C3D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6AAD4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46979" w14:textId="77777777" w:rsidR="00A1117B" w:rsidRPr="00A1117B" w:rsidRDefault="00A1117B" w:rsidP="00A1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</w:tbl>
    <w:p w14:paraId="395CD940" w14:textId="77777777" w:rsidR="00A1117B" w:rsidRPr="00A1117B" w:rsidRDefault="00A1117B" w:rsidP="00A1117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A073F32" w14:textId="77777777" w:rsidR="00A1117B" w:rsidRPr="00A1117B" w:rsidRDefault="00A1117B" w:rsidP="006501B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D7EB8">
        <w:rPr>
          <w:rFonts w:ascii="Times New Roman" w:hAnsi="Times New Roman" w:cs="Times New Roman"/>
          <w:b/>
          <w:sz w:val="24"/>
          <w:szCs w:val="24"/>
        </w:rPr>
        <w:t>Note:</w:t>
      </w:r>
      <w:r w:rsidRPr="00A1117B">
        <w:rPr>
          <w:rFonts w:ascii="Times New Roman" w:hAnsi="Times New Roman" w:cs="Times New Roman"/>
          <w:sz w:val="24"/>
          <w:szCs w:val="24"/>
        </w:rPr>
        <w:t xml:space="preserve"> Raw data for qPCR used to estimate Prakriti-specific microbial enterotype.</w:t>
      </w:r>
    </w:p>
    <w:p w14:paraId="43103DED" w14:textId="77777777" w:rsidR="00A1117B" w:rsidRPr="00A1117B" w:rsidRDefault="00A1117B" w:rsidP="006501B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117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1117B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A1117B">
        <w:rPr>
          <w:rFonts w:ascii="Times New Roman" w:hAnsi="Times New Roman" w:cs="Times New Roman"/>
          <w:sz w:val="24"/>
          <w:szCs w:val="24"/>
        </w:rPr>
        <w:t xml:space="preserve">) Eubacteria is used as surrogate for total bacterial count (Total sample, n=48). The proportion of specific microbe has been calculated as ratio compared to Eubacteria. </w:t>
      </w:r>
    </w:p>
    <w:p w14:paraId="612481FD" w14:textId="77777777" w:rsidR="00A1117B" w:rsidRPr="00A1117B" w:rsidRDefault="00A1117B" w:rsidP="006501B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117B">
        <w:rPr>
          <w:rFonts w:ascii="Times New Roman" w:hAnsi="Times New Roman" w:cs="Times New Roman"/>
          <w:sz w:val="24"/>
          <w:szCs w:val="24"/>
        </w:rPr>
        <w:t xml:space="preserve">ii) Some </w:t>
      </w:r>
      <w:proofErr w:type="spellStart"/>
      <w:r w:rsidRPr="00A1117B">
        <w:rPr>
          <w:rFonts w:ascii="Times New Roman" w:hAnsi="Times New Roman" w:cs="Times New Roman"/>
          <w:sz w:val="24"/>
          <w:szCs w:val="24"/>
        </w:rPr>
        <w:t>parkriti</w:t>
      </w:r>
      <w:proofErr w:type="spellEnd"/>
      <w:r w:rsidRPr="00A1117B">
        <w:rPr>
          <w:rFonts w:ascii="Times New Roman" w:hAnsi="Times New Roman" w:cs="Times New Roman"/>
          <w:sz w:val="24"/>
          <w:szCs w:val="24"/>
        </w:rPr>
        <w:t xml:space="preserve"> samples had "Undetermined" Ct-value during qPCR for specific bacteria. Those are marked as "No Data". </w:t>
      </w:r>
    </w:p>
    <w:p w14:paraId="509BBF65" w14:textId="77777777" w:rsidR="00A1117B" w:rsidRPr="00A1117B" w:rsidRDefault="00A1117B" w:rsidP="006501B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117B">
        <w:rPr>
          <w:rFonts w:ascii="Times New Roman" w:hAnsi="Times New Roman" w:cs="Times New Roman"/>
          <w:sz w:val="24"/>
          <w:szCs w:val="24"/>
        </w:rPr>
        <w:t xml:space="preserve">iii) Each Biological replicate had been used as three Technical replicate during qPCR. </w:t>
      </w:r>
    </w:p>
    <w:p w14:paraId="020A6288" w14:textId="77777777" w:rsidR="00A1117B" w:rsidRPr="00A1117B" w:rsidRDefault="00A1117B" w:rsidP="006501B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117B">
        <w:rPr>
          <w:rFonts w:ascii="Times New Roman" w:hAnsi="Times New Roman" w:cs="Times New Roman"/>
          <w:sz w:val="24"/>
          <w:szCs w:val="24"/>
        </w:rPr>
        <w:t>iv) Minimum of n=11 across prakriti-type and microbe-specific has been used during the experiment.</w:t>
      </w:r>
    </w:p>
    <w:sectPr w:rsidR="00A1117B" w:rsidRPr="00A1117B" w:rsidSect="001C4672">
      <w:pgSz w:w="11906" w:h="16838"/>
      <w:pgMar w:top="1440" w:right="1440" w:bottom="1440" w:left="1440" w:header="0" w:footer="706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drawingGridHorizontalSpacing w:val="105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17B"/>
    <w:rsid w:val="00007188"/>
    <w:rsid w:val="00007208"/>
    <w:rsid w:val="000159E5"/>
    <w:rsid w:val="00020BDE"/>
    <w:rsid w:val="00026F5B"/>
    <w:rsid w:val="00035FF4"/>
    <w:rsid w:val="00090D88"/>
    <w:rsid w:val="00091226"/>
    <w:rsid w:val="00091F3B"/>
    <w:rsid w:val="000A2F67"/>
    <w:rsid w:val="000A3E1E"/>
    <w:rsid w:val="000B39BC"/>
    <w:rsid w:val="000B49C5"/>
    <w:rsid w:val="000B53C1"/>
    <w:rsid w:val="000C6CD5"/>
    <w:rsid w:val="000C6FDD"/>
    <w:rsid w:val="000E4048"/>
    <w:rsid w:val="00100547"/>
    <w:rsid w:val="001035B2"/>
    <w:rsid w:val="00114512"/>
    <w:rsid w:val="00115F3C"/>
    <w:rsid w:val="0013556B"/>
    <w:rsid w:val="00136D50"/>
    <w:rsid w:val="00144D62"/>
    <w:rsid w:val="00147251"/>
    <w:rsid w:val="00147B82"/>
    <w:rsid w:val="0016687C"/>
    <w:rsid w:val="0018372C"/>
    <w:rsid w:val="00183B21"/>
    <w:rsid w:val="0018562C"/>
    <w:rsid w:val="001869F6"/>
    <w:rsid w:val="00192DC5"/>
    <w:rsid w:val="001A2977"/>
    <w:rsid w:val="001A5CD8"/>
    <w:rsid w:val="001B4DD4"/>
    <w:rsid w:val="001C0659"/>
    <w:rsid w:val="001C0CD0"/>
    <w:rsid w:val="001C0E97"/>
    <w:rsid w:val="001C1855"/>
    <w:rsid w:val="001C1EA6"/>
    <w:rsid w:val="001C4121"/>
    <w:rsid w:val="001C4672"/>
    <w:rsid w:val="001C4B42"/>
    <w:rsid w:val="001C5036"/>
    <w:rsid w:val="001D0340"/>
    <w:rsid w:val="001D6610"/>
    <w:rsid w:val="001E4EEE"/>
    <w:rsid w:val="001F2A1E"/>
    <w:rsid w:val="002062A4"/>
    <w:rsid w:val="002125C9"/>
    <w:rsid w:val="00215A7D"/>
    <w:rsid w:val="002216F0"/>
    <w:rsid w:val="00224162"/>
    <w:rsid w:val="00224C73"/>
    <w:rsid w:val="00226939"/>
    <w:rsid w:val="002348B1"/>
    <w:rsid w:val="0024042A"/>
    <w:rsid w:val="00242B2F"/>
    <w:rsid w:val="0025481D"/>
    <w:rsid w:val="002552CE"/>
    <w:rsid w:val="00260C6B"/>
    <w:rsid w:val="0026166E"/>
    <w:rsid w:val="002635E9"/>
    <w:rsid w:val="00274BC4"/>
    <w:rsid w:val="0028159B"/>
    <w:rsid w:val="00292446"/>
    <w:rsid w:val="00294DBB"/>
    <w:rsid w:val="00296A90"/>
    <w:rsid w:val="002A5BD1"/>
    <w:rsid w:val="002A7300"/>
    <w:rsid w:val="002E1308"/>
    <w:rsid w:val="002F1A5B"/>
    <w:rsid w:val="002F4030"/>
    <w:rsid w:val="00305A6C"/>
    <w:rsid w:val="00327529"/>
    <w:rsid w:val="0033270F"/>
    <w:rsid w:val="00344B02"/>
    <w:rsid w:val="00350479"/>
    <w:rsid w:val="00374076"/>
    <w:rsid w:val="003745D4"/>
    <w:rsid w:val="003855C7"/>
    <w:rsid w:val="00397DA4"/>
    <w:rsid w:val="003B3C1B"/>
    <w:rsid w:val="003B639E"/>
    <w:rsid w:val="003C5055"/>
    <w:rsid w:val="003C6150"/>
    <w:rsid w:val="003D22E2"/>
    <w:rsid w:val="003D4D78"/>
    <w:rsid w:val="003D5378"/>
    <w:rsid w:val="003E2BD0"/>
    <w:rsid w:val="003E6F01"/>
    <w:rsid w:val="003F1516"/>
    <w:rsid w:val="003F2CB1"/>
    <w:rsid w:val="003F751C"/>
    <w:rsid w:val="004015F6"/>
    <w:rsid w:val="00403C1E"/>
    <w:rsid w:val="004051BF"/>
    <w:rsid w:val="00410C53"/>
    <w:rsid w:val="0042210E"/>
    <w:rsid w:val="00424175"/>
    <w:rsid w:val="004358D6"/>
    <w:rsid w:val="00437A67"/>
    <w:rsid w:val="00441526"/>
    <w:rsid w:val="00447C23"/>
    <w:rsid w:val="004520DB"/>
    <w:rsid w:val="00462AE4"/>
    <w:rsid w:val="0046607F"/>
    <w:rsid w:val="00466FB9"/>
    <w:rsid w:val="00471FDE"/>
    <w:rsid w:val="00474759"/>
    <w:rsid w:val="004764A3"/>
    <w:rsid w:val="00490D9C"/>
    <w:rsid w:val="00491F91"/>
    <w:rsid w:val="00492B0B"/>
    <w:rsid w:val="004B0607"/>
    <w:rsid w:val="004C6843"/>
    <w:rsid w:val="004C6A1C"/>
    <w:rsid w:val="004F2261"/>
    <w:rsid w:val="004F3FBA"/>
    <w:rsid w:val="004F69C6"/>
    <w:rsid w:val="00521670"/>
    <w:rsid w:val="005244CD"/>
    <w:rsid w:val="00526AAE"/>
    <w:rsid w:val="0053044F"/>
    <w:rsid w:val="00530E33"/>
    <w:rsid w:val="00537927"/>
    <w:rsid w:val="00537948"/>
    <w:rsid w:val="0054239B"/>
    <w:rsid w:val="00553126"/>
    <w:rsid w:val="00554DE7"/>
    <w:rsid w:val="005615FF"/>
    <w:rsid w:val="005620A5"/>
    <w:rsid w:val="00566FC3"/>
    <w:rsid w:val="00575F88"/>
    <w:rsid w:val="005958C2"/>
    <w:rsid w:val="005959CC"/>
    <w:rsid w:val="005A287F"/>
    <w:rsid w:val="005A5B77"/>
    <w:rsid w:val="005A6653"/>
    <w:rsid w:val="005B750E"/>
    <w:rsid w:val="005C03B0"/>
    <w:rsid w:val="005C4A84"/>
    <w:rsid w:val="005C6183"/>
    <w:rsid w:val="005D2EB0"/>
    <w:rsid w:val="006007EA"/>
    <w:rsid w:val="00616D1B"/>
    <w:rsid w:val="0062779F"/>
    <w:rsid w:val="00627D67"/>
    <w:rsid w:val="00631763"/>
    <w:rsid w:val="006436C7"/>
    <w:rsid w:val="006501B6"/>
    <w:rsid w:val="00651BC7"/>
    <w:rsid w:val="00652402"/>
    <w:rsid w:val="006537C3"/>
    <w:rsid w:val="00653E13"/>
    <w:rsid w:val="00654CF2"/>
    <w:rsid w:val="006710BA"/>
    <w:rsid w:val="00675B5A"/>
    <w:rsid w:val="00676167"/>
    <w:rsid w:val="00677A8A"/>
    <w:rsid w:val="0069764E"/>
    <w:rsid w:val="006A40F6"/>
    <w:rsid w:val="006B049C"/>
    <w:rsid w:val="006B43FB"/>
    <w:rsid w:val="006D3065"/>
    <w:rsid w:val="006E0665"/>
    <w:rsid w:val="006F168B"/>
    <w:rsid w:val="00704624"/>
    <w:rsid w:val="0070508E"/>
    <w:rsid w:val="007324AD"/>
    <w:rsid w:val="0074494E"/>
    <w:rsid w:val="00745777"/>
    <w:rsid w:val="007509D4"/>
    <w:rsid w:val="00760BD6"/>
    <w:rsid w:val="007628F3"/>
    <w:rsid w:val="007633D1"/>
    <w:rsid w:val="00764000"/>
    <w:rsid w:val="00781AFF"/>
    <w:rsid w:val="0078220C"/>
    <w:rsid w:val="00794098"/>
    <w:rsid w:val="007A1158"/>
    <w:rsid w:val="007A1E5B"/>
    <w:rsid w:val="007B2616"/>
    <w:rsid w:val="007B60CD"/>
    <w:rsid w:val="007D7EB8"/>
    <w:rsid w:val="007E71D4"/>
    <w:rsid w:val="007F220B"/>
    <w:rsid w:val="00801404"/>
    <w:rsid w:val="00812F0B"/>
    <w:rsid w:val="008174CF"/>
    <w:rsid w:val="00830D00"/>
    <w:rsid w:val="0083482B"/>
    <w:rsid w:val="008441CD"/>
    <w:rsid w:val="008467CB"/>
    <w:rsid w:val="008573D8"/>
    <w:rsid w:val="00862BA4"/>
    <w:rsid w:val="008653C2"/>
    <w:rsid w:val="00876220"/>
    <w:rsid w:val="0087703C"/>
    <w:rsid w:val="008841D0"/>
    <w:rsid w:val="00892FAD"/>
    <w:rsid w:val="008A19B8"/>
    <w:rsid w:val="008A2BB9"/>
    <w:rsid w:val="008A3246"/>
    <w:rsid w:val="008B16CC"/>
    <w:rsid w:val="008B31DC"/>
    <w:rsid w:val="008C4650"/>
    <w:rsid w:val="008C465A"/>
    <w:rsid w:val="008C7CBF"/>
    <w:rsid w:val="008D6298"/>
    <w:rsid w:val="008D7322"/>
    <w:rsid w:val="008E14E9"/>
    <w:rsid w:val="008E5C55"/>
    <w:rsid w:val="008F01A9"/>
    <w:rsid w:val="008F1E88"/>
    <w:rsid w:val="008F6540"/>
    <w:rsid w:val="0090014A"/>
    <w:rsid w:val="00911540"/>
    <w:rsid w:val="0091292A"/>
    <w:rsid w:val="0091738D"/>
    <w:rsid w:val="00917479"/>
    <w:rsid w:val="00930AB3"/>
    <w:rsid w:val="0093639F"/>
    <w:rsid w:val="00940B4A"/>
    <w:rsid w:val="0096048B"/>
    <w:rsid w:val="00966187"/>
    <w:rsid w:val="00966939"/>
    <w:rsid w:val="00980ABC"/>
    <w:rsid w:val="00993F24"/>
    <w:rsid w:val="00997385"/>
    <w:rsid w:val="009C2D3B"/>
    <w:rsid w:val="009C50D8"/>
    <w:rsid w:val="009D1C9A"/>
    <w:rsid w:val="009D5911"/>
    <w:rsid w:val="009F552F"/>
    <w:rsid w:val="00A03771"/>
    <w:rsid w:val="00A10B3F"/>
    <w:rsid w:val="00A1117B"/>
    <w:rsid w:val="00A12039"/>
    <w:rsid w:val="00A37187"/>
    <w:rsid w:val="00A411E7"/>
    <w:rsid w:val="00A45DE6"/>
    <w:rsid w:val="00A57D60"/>
    <w:rsid w:val="00A60CDC"/>
    <w:rsid w:val="00A60F48"/>
    <w:rsid w:val="00A70C18"/>
    <w:rsid w:val="00A75101"/>
    <w:rsid w:val="00A873F0"/>
    <w:rsid w:val="00A92E16"/>
    <w:rsid w:val="00AA7B56"/>
    <w:rsid w:val="00AC01FF"/>
    <w:rsid w:val="00AC2117"/>
    <w:rsid w:val="00AC58E2"/>
    <w:rsid w:val="00AE01BE"/>
    <w:rsid w:val="00AF69E9"/>
    <w:rsid w:val="00B02E6A"/>
    <w:rsid w:val="00B03539"/>
    <w:rsid w:val="00B1583E"/>
    <w:rsid w:val="00B1647C"/>
    <w:rsid w:val="00B167B1"/>
    <w:rsid w:val="00B17045"/>
    <w:rsid w:val="00B216C3"/>
    <w:rsid w:val="00B411E9"/>
    <w:rsid w:val="00B42A61"/>
    <w:rsid w:val="00B4621E"/>
    <w:rsid w:val="00B473B9"/>
    <w:rsid w:val="00B56CC2"/>
    <w:rsid w:val="00B577E0"/>
    <w:rsid w:val="00B657CE"/>
    <w:rsid w:val="00B87F16"/>
    <w:rsid w:val="00BA155E"/>
    <w:rsid w:val="00BA33A5"/>
    <w:rsid w:val="00BA5603"/>
    <w:rsid w:val="00BA644E"/>
    <w:rsid w:val="00BB322C"/>
    <w:rsid w:val="00BB4729"/>
    <w:rsid w:val="00BB69C6"/>
    <w:rsid w:val="00BD4979"/>
    <w:rsid w:val="00C03A58"/>
    <w:rsid w:val="00C07748"/>
    <w:rsid w:val="00C12943"/>
    <w:rsid w:val="00C13BA9"/>
    <w:rsid w:val="00C33A1C"/>
    <w:rsid w:val="00C33BA2"/>
    <w:rsid w:val="00C37B62"/>
    <w:rsid w:val="00C37F1B"/>
    <w:rsid w:val="00C41766"/>
    <w:rsid w:val="00C4361C"/>
    <w:rsid w:val="00C545DE"/>
    <w:rsid w:val="00C71410"/>
    <w:rsid w:val="00C724BA"/>
    <w:rsid w:val="00C801C7"/>
    <w:rsid w:val="00C82C8F"/>
    <w:rsid w:val="00C83AB9"/>
    <w:rsid w:val="00C86ADC"/>
    <w:rsid w:val="00C905FB"/>
    <w:rsid w:val="00CA2976"/>
    <w:rsid w:val="00CA4F20"/>
    <w:rsid w:val="00CA7DBB"/>
    <w:rsid w:val="00CB70AF"/>
    <w:rsid w:val="00CC5B81"/>
    <w:rsid w:val="00CC794E"/>
    <w:rsid w:val="00CD103D"/>
    <w:rsid w:val="00CD6707"/>
    <w:rsid w:val="00CD76E8"/>
    <w:rsid w:val="00CE2663"/>
    <w:rsid w:val="00CE4197"/>
    <w:rsid w:val="00CE4CEF"/>
    <w:rsid w:val="00D02C6B"/>
    <w:rsid w:val="00D07899"/>
    <w:rsid w:val="00D11ECD"/>
    <w:rsid w:val="00D23613"/>
    <w:rsid w:val="00D34424"/>
    <w:rsid w:val="00D45D2A"/>
    <w:rsid w:val="00D4661A"/>
    <w:rsid w:val="00D51B99"/>
    <w:rsid w:val="00D53426"/>
    <w:rsid w:val="00D60980"/>
    <w:rsid w:val="00D705D8"/>
    <w:rsid w:val="00D7367F"/>
    <w:rsid w:val="00D74A94"/>
    <w:rsid w:val="00D86BEE"/>
    <w:rsid w:val="00D954DB"/>
    <w:rsid w:val="00DB0C76"/>
    <w:rsid w:val="00DB1D15"/>
    <w:rsid w:val="00DB7843"/>
    <w:rsid w:val="00DC31F2"/>
    <w:rsid w:val="00DC60AF"/>
    <w:rsid w:val="00DD23E6"/>
    <w:rsid w:val="00DD319E"/>
    <w:rsid w:val="00E0465D"/>
    <w:rsid w:val="00E120E5"/>
    <w:rsid w:val="00E15B94"/>
    <w:rsid w:val="00E210C3"/>
    <w:rsid w:val="00E27383"/>
    <w:rsid w:val="00E27D8C"/>
    <w:rsid w:val="00E33337"/>
    <w:rsid w:val="00E3793A"/>
    <w:rsid w:val="00E40BF6"/>
    <w:rsid w:val="00E40C88"/>
    <w:rsid w:val="00E44EFE"/>
    <w:rsid w:val="00E523B3"/>
    <w:rsid w:val="00E55857"/>
    <w:rsid w:val="00E63911"/>
    <w:rsid w:val="00E65CCA"/>
    <w:rsid w:val="00E70343"/>
    <w:rsid w:val="00E70921"/>
    <w:rsid w:val="00E74AB4"/>
    <w:rsid w:val="00E81DF6"/>
    <w:rsid w:val="00E8477A"/>
    <w:rsid w:val="00E8634B"/>
    <w:rsid w:val="00E9092B"/>
    <w:rsid w:val="00E92111"/>
    <w:rsid w:val="00EA1E1D"/>
    <w:rsid w:val="00EB37C5"/>
    <w:rsid w:val="00EB4006"/>
    <w:rsid w:val="00EB4DAE"/>
    <w:rsid w:val="00EB765E"/>
    <w:rsid w:val="00ED1FEF"/>
    <w:rsid w:val="00ED780C"/>
    <w:rsid w:val="00EE1E58"/>
    <w:rsid w:val="00EE4BA9"/>
    <w:rsid w:val="00EF23AD"/>
    <w:rsid w:val="00EF25E3"/>
    <w:rsid w:val="00EF2B32"/>
    <w:rsid w:val="00EF6B07"/>
    <w:rsid w:val="00F118DC"/>
    <w:rsid w:val="00F16AE2"/>
    <w:rsid w:val="00F20F54"/>
    <w:rsid w:val="00F442B5"/>
    <w:rsid w:val="00F60CF0"/>
    <w:rsid w:val="00F6273D"/>
    <w:rsid w:val="00F673ED"/>
    <w:rsid w:val="00F676EA"/>
    <w:rsid w:val="00F85338"/>
    <w:rsid w:val="00F90BA7"/>
    <w:rsid w:val="00F94D73"/>
    <w:rsid w:val="00F96431"/>
    <w:rsid w:val="00F9764F"/>
    <w:rsid w:val="00F97A3A"/>
    <w:rsid w:val="00FB0580"/>
    <w:rsid w:val="00FB08BF"/>
    <w:rsid w:val="00FB4221"/>
    <w:rsid w:val="00FB4A03"/>
    <w:rsid w:val="00FC134C"/>
    <w:rsid w:val="00FC29C2"/>
    <w:rsid w:val="00FC2B18"/>
    <w:rsid w:val="00FC2BF0"/>
    <w:rsid w:val="00FC4821"/>
    <w:rsid w:val="00FC4A16"/>
    <w:rsid w:val="00FC7E88"/>
    <w:rsid w:val="00FD3DC3"/>
    <w:rsid w:val="00FD54F8"/>
    <w:rsid w:val="00FE0C33"/>
    <w:rsid w:val="00FE2555"/>
    <w:rsid w:val="00FE5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98249"/>
  <w15:docId w15:val="{65DAE79A-909A-4221-AC84-F9D69AF5C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117B"/>
    <w:pPr>
      <w:spacing w:after="160" w:line="259" w:lineRule="auto"/>
      <w:jc w:val="left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111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47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2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Id xmlns="b833066a-7bcb-4a41-ba3a-c0ee0ef8dc7c">Table 4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4.DOCX</TitleName>
    <DocumentType xmlns="b833066a-7bcb-4a41-ba3a-c0ee0ef8dc7c">Table</DocumentTyp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9263AAD-CC74-4501-B4BC-D7309630B2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33066a-7bcb-4a41-ba3a-c0ee0ef8dc7c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E0767EE2-B1C4-4AD3-BFF9-807B6995D558}">
  <ds:schemaRefs>
    <ds:schemaRef ds:uri="http://schemas.microsoft.com/office/2006/metadata/properties"/>
    <ds:schemaRef ds:uri="b833066a-7bcb-4a41-ba3a-c0ee0ef8dc7c"/>
  </ds:schemaRefs>
</ds:datastoreItem>
</file>

<file path=customXml/itemProps3.xml><?xml version="1.0" encoding="utf-8"?>
<ds:datastoreItem xmlns:ds="http://schemas.openxmlformats.org/officeDocument/2006/customXml" ds:itemID="{94CB99C6-E63E-47EB-920F-2CB3A3CF55E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6</Words>
  <Characters>402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NS Chauhan</dc:creator>
  <cp:lastModifiedBy>Frontiers</cp:lastModifiedBy>
  <cp:revision>2</cp:revision>
  <dcterms:created xsi:type="dcterms:W3CDTF">2018-01-26T14:22:00Z</dcterms:created>
  <dcterms:modified xsi:type="dcterms:W3CDTF">2018-01-26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